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F3418" w14:textId="24DC7B15" w:rsidR="002963A5" w:rsidRPr="008E37D4" w:rsidRDefault="001F3248" w:rsidP="002963A5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2963A5" w:rsidRPr="008E37D4">
        <w:rPr>
          <w:rFonts w:ascii="Times New Roman" w:hAnsi="Times New Roman" w:cs="Times New Roman"/>
          <w:sz w:val="24"/>
          <w:szCs w:val="28"/>
        </w:rPr>
        <w:t xml:space="preserve">Table </w:t>
      </w:r>
      <w:r w:rsidR="00DE17C4">
        <w:rPr>
          <w:rFonts w:ascii="Times New Roman" w:hAnsi="Times New Roman" w:cs="Times New Roman"/>
          <w:sz w:val="24"/>
          <w:szCs w:val="28"/>
        </w:rPr>
        <w:t>3</w:t>
      </w:r>
      <w:r w:rsidR="002963A5" w:rsidRPr="008E37D4">
        <w:rPr>
          <w:rFonts w:ascii="Times New Roman" w:hAnsi="Times New Roman" w:cs="Times New Roman"/>
          <w:sz w:val="24"/>
          <w:szCs w:val="28"/>
        </w:rPr>
        <w:t xml:space="preserve">. </w:t>
      </w:r>
      <w:r w:rsidR="00B54FDB">
        <w:rPr>
          <w:rFonts w:ascii="Times New Roman" w:hAnsi="Times New Roman" w:cs="Times New Roman"/>
          <w:sz w:val="24"/>
          <w:szCs w:val="28"/>
        </w:rPr>
        <w:t>Performance of two prediction models in the development cohort and validation cohort</w:t>
      </w:r>
      <w:r w:rsidR="002963A5" w:rsidRPr="008E37D4">
        <w:rPr>
          <w:rFonts w:ascii="Times New Roman" w:hAnsi="Times New Roman" w:cs="Times New Roman"/>
          <w:sz w:val="24"/>
          <w:szCs w:val="28"/>
        </w:rPr>
        <w:t>.</w:t>
      </w:r>
    </w:p>
    <w:p w14:paraId="77F376AF" w14:textId="77777777" w:rsidR="00EC2BED" w:rsidRDefault="00EC2BED"/>
    <w:tbl>
      <w:tblPr>
        <w:tblStyle w:val="a3"/>
        <w:tblW w:w="7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142"/>
        <w:gridCol w:w="2406"/>
        <w:gridCol w:w="105"/>
      </w:tblGrid>
      <w:tr w:rsidR="000821DF" w:rsidRPr="000821DF" w14:paraId="5D424854" w14:textId="77777777" w:rsidTr="000821DF">
        <w:trPr>
          <w:trHeight w:val="31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CD7A" w14:textId="1FDCB489" w:rsidR="000821DF" w:rsidRPr="008E37D4" w:rsidRDefault="000821DF" w:rsidP="005C7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measure</w:t>
            </w:r>
            <w:r w:rsidR="005C7E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70A93" w14:textId="77777777" w:rsidR="000821DF" w:rsidRPr="008E37D4" w:rsidRDefault="000821DF" w:rsidP="00681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cohort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B181" w14:textId="77777777" w:rsidR="000821DF" w:rsidRPr="000821DF" w:rsidRDefault="000821DF" w:rsidP="00681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DF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</w:tr>
      <w:tr w:rsidR="000821DF" w:rsidRPr="000821DF" w14:paraId="7219EF78" w14:textId="77777777" w:rsidTr="000821DF">
        <w:trPr>
          <w:gridAfter w:val="1"/>
          <w:wAfter w:w="105" w:type="dxa"/>
          <w:trHeight w:val="314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2E82D71" w14:textId="47F2AE8C" w:rsidR="000821DF" w:rsidRDefault="000821DF" w:rsidP="002963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gistic model: 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2421AB" w14:textId="77777777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41813F38" w14:textId="77777777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1DF" w:rsidRPr="000821DF" w14:paraId="7127038A" w14:textId="77777777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78B83421" w14:textId="35C008C7" w:rsidR="000821DF" w:rsidRPr="008E37D4" w:rsidRDefault="000821DF" w:rsidP="000821D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 %</w:t>
            </w:r>
          </w:p>
        </w:tc>
        <w:tc>
          <w:tcPr>
            <w:tcW w:w="2126" w:type="dxa"/>
          </w:tcPr>
          <w:p w14:paraId="4DB4DDD5" w14:textId="436DF68C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548" w:type="dxa"/>
            <w:gridSpan w:val="2"/>
            <w:vAlign w:val="center"/>
          </w:tcPr>
          <w:p w14:paraId="0E92F711" w14:textId="381CD45F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0821DF" w:rsidRPr="000821DF" w14:paraId="28F98B5B" w14:textId="31EC3020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1AAB8443" w14:textId="336AC948" w:rsidR="000821DF" w:rsidRPr="008E37D4" w:rsidRDefault="000821DF" w:rsidP="000821DF">
            <w:pPr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ity %</w:t>
            </w:r>
          </w:p>
        </w:tc>
        <w:tc>
          <w:tcPr>
            <w:tcW w:w="2126" w:type="dxa"/>
          </w:tcPr>
          <w:p w14:paraId="40FDCEE3" w14:textId="0FA9016E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548" w:type="dxa"/>
            <w:gridSpan w:val="2"/>
            <w:vAlign w:val="center"/>
          </w:tcPr>
          <w:p w14:paraId="0BF3F48D" w14:textId="5418732D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0821DF" w:rsidRPr="000821DF" w14:paraId="69181A4B" w14:textId="6E2CC753" w:rsidTr="000821DF">
        <w:trPr>
          <w:gridAfter w:val="1"/>
          <w:wAfter w:w="105" w:type="dxa"/>
          <w:trHeight w:val="304"/>
        </w:trPr>
        <w:tc>
          <w:tcPr>
            <w:tcW w:w="3119" w:type="dxa"/>
            <w:vAlign w:val="center"/>
          </w:tcPr>
          <w:p w14:paraId="0863FC80" w14:textId="776E47B7" w:rsidR="000821DF" w:rsidRPr="008E37D4" w:rsidRDefault="000821DF" w:rsidP="000821DF">
            <w:pPr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 likelihood ratio</w:t>
            </w:r>
          </w:p>
        </w:tc>
        <w:tc>
          <w:tcPr>
            <w:tcW w:w="2126" w:type="dxa"/>
          </w:tcPr>
          <w:p w14:paraId="7EDA7730" w14:textId="06B6C2C0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548" w:type="dxa"/>
            <w:gridSpan w:val="2"/>
            <w:vAlign w:val="center"/>
          </w:tcPr>
          <w:p w14:paraId="1DE158CB" w14:textId="55425111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0821DF" w:rsidRPr="000821DF" w14:paraId="16E3735F" w14:textId="43927DCD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6A2BCEAB" w14:textId="169F236B" w:rsidR="000821DF" w:rsidRPr="008E37D4" w:rsidRDefault="000821DF" w:rsidP="000821D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 likelihood ratio</w:t>
            </w:r>
          </w:p>
        </w:tc>
        <w:tc>
          <w:tcPr>
            <w:tcW w:w="2126" w:type="dxa"/>
          </w:tcPr>
          <w:p w14:paraId="2DA464A4" w14:textId="49115577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548" w:type="dxa"/>
            <w:gridSpan w:val="2"/>
            <w:vAlign w:val="center"/>
          </w:tcPr>
          <w:p w14:paraId="55541CD8" w14:textId="2DCE6B9A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0821DF" w:rsidRPr="000821DF" w14:paraId="46977680" w14:textId="6AA389B0" w:rsidTr="000821DF">
        <w:trPr>
          <w:gridAfter w:val="1"/>
          <w:wAfter w:w="105" w:type="dxa"/>
          <w:trHeight w:val="304"/>
        </w:trPr>
        <w:tc>
          <w:tcPr>
            <w:tcW w:w="3119" w:type="dxa"/>
            <w:vAlign w:val="center"/>
          </w:tcPr>
          <w:p w14:paraId="5C9BD482" w14:textId="66DE2F99" w:rsidR="000821DF" w:rsidRPr="008E37D4" w:rsidRDefault="000821DF" w:rsidP="002963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13478AF" w14:textId="26174C7D" w:rsidR="000821DF" w:rsidRPr="008E37D4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5E719614" w14:textId="24DBCBA3" w:rsidR="000821DF" w:rsidRPr="000821DF" w:rsidRDefault="000821DF" w:rsidP="00296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1DF" w:rsidRPr="000821DF" w14:paraId="4B713AFA" w14:textId="7A5D3397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3410C610" w14:textId="6A177B41" w:rsidR="000821DF" w:rsidRPr="008E37D4" w:rsidRDefault="000821DF" w:rsidP="000821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: 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126" w:type="dxa"/>
          </w:tcPr>
          <w:p w14:paraId="028B2065" w14:textId="37BBA1B4" w:rsidR="000821DF" w:rsidRPr="008E37D4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29B9795A" w14:textId="29585E88" w:rsidR="000821DF" w:rsidRPr="000821DF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1DF" w:rsidRPr="000821DF" w14:paraId="5B2CE983" w14:textId="2C4DE0B8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50E57F14" w14:textId="27D68214" w:rsidR="000821DF" w:rsidRPr="008E37D4" w:rsidRDefault="000821DF" w:rsidP="00361EA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 %</w:t>
            </w:r>
          </w:p>
        </w:tc>
        <w:tc>
          <w:tcPr>
            <w:tcW w:w="2126" w:type="dxa"/>
          </w:tcPr>
          <w:p w14:paraId="0F491150" w14:textId="1D9BA90C" w:rsidR="000821DF" w:rsidRPr="008E37D4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548" w:type="dxa"/>
            <w:gridSpan w:val="2"/>
            <w:vAlign w:val="center"/>
          </w:tcPr>
          <w:p w14:paraId="3F3E7C22" w14:textId="026346A0" w:rsidR="000821DF" w:rsidRPr="000821DF" w:rsidRDefault="00E73DBC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0821DF" w:rsidRPr="000821DF" w14:paraId="2DF9F90D" w14:textId="5B4D01D4" w:rsidTr="000821DF">
        <w:trPr>
          <w:gridAfter w:val="1"/>
          <w:wAfter w:w="105" w:type="dxa"/>
          <w:trHeight w:val="304"/>
        </w:trPr>
        <w:tc>
          <w:tcPr>
            <w:tcW w:w="3119" w:type="dxa"/>
            <w:vAlign w:val="center"/>
          </w:tcPr>
          <w:p w14:paraId="3BFE288D" w14:textId="6B48FA60" w:rsidR="000821DF" w:rsidRPr="008E37D4" w:rsidRDefault="000821DF" w:rsidP="00361EA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ity %</w:t>
            </w:r>
          </w:p>
        </w:tc>
        <w:tc>
          <w:tcPr>
            <w:tcW w:w="2126" w:type="dxa"/>
          </w:tcPr>
          <w:p w14:paraId="2066768D" w14:textId="1B2ADBC8" w:rsidR="000821DF" w:rsidRPr="008E37D4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548" w:type="dxa"/>
            <w:gridSpan w:val="2"/>
            <w:vAlign w:val="center"/>
          </w:tcPr>
          <w:p w14:paraId="1E1530B3" w14:textId="7FA84DEB" w:rsidR="000821DF" w:rsidRPr="000821DF" w:rsidRDefault="00E73DBC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821DF" w:rsidRPr="000821DF" w14:paraId="45039AB8" w14:textId="65C7072A" w:rsidTr="000821DF">
        <w:trPr>
          <w:gridAfter w:val="1"/>
          <w:wAfter w:w="105" w:type="dxa"/>
          <w:trHeight w:val="314"/>
        </w:trPr>
        <w:tc>
          <w:tcPr>
            <w:tcW w:w="3119" w:type="dxa"/>
            <w:vAlign w:val="center"/>
          </w:tcPr>
          <w:p w14:paraId="000A3193" w14:textId="69BA2F28" w:rsidR="000821DF" w:rsidRPr="008E37D4" w:rsidRDefault="000821DF" w:rsidP="00361EA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 likelihood ratio</w:t>
            </w:r>
          </w:p>
        </w:tc>
        <w:tc>
          <w:tcPr>
            <w:tcW w:w="2126" w:type="dxa"/>
          </w:tcPr>
          <w:p w14:paraId="221C7EBD" w14:textId="33A42597" w:rsidR="000821DF" w:rsidRPr="008E37D4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548" w:type="dxa"/>
            <w:gridSpan w:val="2"/>
            <w:vAlign w:val="center"/>
          </w:tcPr>
          <w:p w14:paraId="66DCF082" w14:textId="60C5DA00" w:rsidR="000821DF" w:rsidRPr="000821DF" w:rsidRDefault="00E73DBC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0821DF" w:rsidRPr="000821DF" w14:paraId="76CD1EB0" w14:textId="5C319266" w:rsidTr="000821DF">
        <w:trPr>
          <w:gridAfter w:val="1"/>
          <w:wAfter w:w="105" w:type="dxa"/>
          <w:trHeight w:val="304"/>
        </w:trPr>
        <w:tc>
          <w:tcPr>
            <w:tcW w:w="3119" w:type="dxa"/>
            <w:vAlign w:val="center"/>
          </w:tcPr>
          <w:p w14:paraId="53ED5E81" w14:textId="26AFFC28" w:rsidR="000821DF" w:rsidRPr="008E37D4" w:rsidRDefault="000821DF" w:rsidP="00361EA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likelihood ratio</w:t>
            </w:r>
          </w:p>
        </w:tc>
        <w:tc>
          <w:tcPr>
            <w:tcW w:w="2126" w:type="dxa"/>
          </w:tcPr>
          <w:p w14:paraId="544F5EE4" w14:textId="2F26C3FA" w:rsidR="000821DF" w:rsidRPr="008E37D4" w:rsidRDefault="000821DF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548" w:type="dxa"/>
            <w:gridSpan w:val="2"/>
            <w:vAlign w:val="center"/>
          </w:tcPr>
          <w:p w14:paraId="655B3355" w14:textId="0373AFB0" w:rsidR="000821DF" w:rsidRPr="000821DF" w:rsidRDefault="00E73DBC" w:rsidP="00082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</w:tbl>
    <w:p w14:paraId="5CB59213" w14:textId="69A9CE32" w:rsidR="002963A5" w:rsidRPr="008E37D4" w:rsidRDefault="005C7E64" w:rsidP="002963A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*Optimal cutoff point determined by Youden index was used to show the performance </w:t>
      </w:r>
      <w:r>
        <w:rPr>
          <w:rFonts w:ascii="Times New Roman" w:hAnsi="Times New Roman" w:cs="Times New Roman"/>
          <w:sz w:val="24"/>
          <w:szCs w:val="28"/>
        </w:rPr>
        <w:t>of two prediction model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E69A717" w14:textId="77777777" w:rsidR="006F2C91" w:rsidRDefault="006F2C91"/>
    <w:sectPr w:rsidR="006F2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71ED5" w14:textId="77777777" w:rsidR="00702670" w:rsidRDefault="00702670" w:rsidP="00E7798C">
      <w:r>
        <w:separator/>
      </w:r>
    </w:p>
  </w:endnote>
  <w:endnote w:type="continuationSeparator" w:id="0">
    <w:p w14:paraId="60754CAE" w14:textId="77777777" w:rsidR="00702670" w:rsidRDefault="00702670" w:rsidP="00E77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B9BD3" w14:textId="77777777" w:rsidR="00702670" w:rsidRDefault="00702670" w:rsidP="00E7798C">
      <w:r>
        <w:separator/>
      </w:r>
    </w:p>
  </w:footnote>
  <w:footnote w:type="continuationSeparator" w:id="0">
    <w:p w14:paraId="5EA35FDE" w14:textId="77777777" w:rsidR="00702670" w:rsidRDefault="00702670" w:rsidP="00E77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A5"/>
    <w:rsid w:val="000821DF"/>
    <w:rsid w:val="00182EE6"/>
    <w:rsid w:val="001B5675"/>
    <w:rsid w:val="001F3248"/>
    <w:rsid w:val="0021255B"/>
    <w:rsid w:val="002963A5"/>
    <w:rsid w:val="00361EA9"/>
    <w:rsid w:val="00461C4E"/>
    <w:rsid w:val="004F1E00"/>
    <w:rsid w:val="005C7E64"/>
    <w:rsid w:val="00642700"/>
    <w:rsid w:val="00681653"/>
    <w:rsid w:val="006920F2"/>
    <w:rsid w:val="006F2C91"/>
    <w:rsid w:val="00702670"/>
    <w:rsid w:val="008E37D4"/>
    <w:rsid w:val="00AC647C"/>
    <w:rsid w:val="00AF0A70"/>
    <w:rsid w:val="00B54FDB"/>
    <w:rsid w:val="00CB5659"/>
    <w:rsid w:val="00DE17C4"/>
    <w:rsid w:val="00E73DBC"/>
    <w:rsid w:val="00E7798C"/>
    <w:rsid w:val="00EC2BED"/>
    <w:rsid w:val="00FC14CB"/>
    <w:rsid w:val="00FE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2482E"/>
  <w15:docId w15:val="{4E37A8E0-77B2-4BF3-A7B9-31B58D68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7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79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7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7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8</cp:revision>
  <dcterms:created xsi:type="dcterms:W3CDTF">2022-05-16T08:11:00Z</dcterms:created>
  <dcterms:modified xsi:type="dcterms:W3CDTF">2022-05-16T09:03:00Z</dcterms:modified>
</cp:coreProperties>
</file>